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AFA7D" w14:textId="793DE0AB" w:rsidR="00387255" w:rsidRDefault="000D2792" w:rsidP="00083A24">
      <w:pPr>
        <w:contextualSpacing/>
        <w:rPr>
          <w:b/>
          <w:lang w:val="en-GB"/>
        </w:rPr>
      </w:pPr>
      <w:r>
        <w:rPr>
          <w:lang w:val="en-GB"/>
        </w:rPr>
        <w:t xml:space="preserve">Supplementary </w:t>
      </w:r>
      <w:r w:rsidR="00387255" w:rsidRPr="00387255">
        <w:rPr>
          <w:lang w:val="en-GB"/>
        </w:rPr>
        <w:t xml:space="preserve">Table 1: </w:t>
      </w:r>
      <w:r w:rsidR="00387255" w:rsidRPr="000D2792">
        <w:rPr>
          <w:b/>
          <w:lang w:val="en-GB"/>
        </w:rPr>
        <w:t xml:space="preserve">Oligonucleotide primers </w:t>
      </w:r>
    </w:p>
    <w:p w14:paraId="55E10A83" w14:textId="77777777" w:rsidR="00083A24" w:rsidRPr="000D2792" w:rsidRDefault="00083A24" w:rsidP="00083A24">
      <w:pPr>
        <w:contextualSpacing/>
        <w:rPr>
          <w:b/>
          <w:lang w:val="en-GB"/>
        </w:rPr>
      </w:pPr>
    </w:p>
    <w:tbl>
      <w:tblPr>
        <w:tblW w:w="1365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3"/>
        <w:gridCol w:w="325"/>
        <w:gridCol w:w="1969"/>
        <w:gridCol w:w="13"/>
        <w:gridCol w:w="7861"/>
        <w:gridCol w:w="13"/>
        <w:gridCol w:w="13"/>
        <w:gridCol w:w="2345"/>
        <w:gridCol w:w="13"/>
        <w:gridCol w:w="13"/>
      </w:tblGrid>
      <w:tr w:rsidR="00387255" w:rsidRPr="00387255" w14:paraId="400B95D8" w14:textId="77777777" w:rsidTr="000E76A7">
        <w:trPr>
          <w:gridAfter w:val="2"/>
          <w:wAfter w:w="26" w:type="dxa"/>
          <w:trHeight w:val="608"/>
        </w:trPr>
        <w:tc>
          <w:tcPr>
            <w:tcW w:w="1093" w:type="dxa"/>
            <w:tcBorders>
              <w:top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38448F" w14:textId="77777777" w:rsidR="00387255" w:rsidRPr="000D2792" w:rsidRDefault="00387255" w:rsidP="00083A24">
            <w:pPr>
              <w:contextualSpacing/>
              <w:rPr>
                <w:b/>
                <w:bCs/>
                <w:lang w:val="en-GB"/>
              </w:rPr>
            </w:pPr>
            <w:r w:rsidRPr="000D2792">
              <w:rPr>
                <w:b/>
                <w:bCs/>
                <w:lang w:val="en-GB"/>
              </w:rPr>
              <w:t>Target gene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AAEFCC" w14:textId="77777777" w:rsidR="00387255" w:rsidRPr="000D2792" w:rsidRDefault="00387255" w:rsidP="00083A24">
            <w:pPr>
              <w:contextualSpacing/>
              <w:rPr>
                <w:b/>
                <w:bCs/>
                <w:lang w:val="en-GB"/>
              </w:rPr>
            </w:pPr>
            <w:r w:rsidRPr="000D2792">
              <w:rPr>
                <w:b/>
                <w:bCs/>
                <w:lang w:val="en-GB"/>
              </w:rPr>
              <w:t>Primer</w:t>
            </w:r>
          </w:p>
        </w:tc>
        <w:tc>
          <w:tcPr>
            <w:tcW w:w="7874" w:type="dxa"/>
            <w:gridSpan w:val="2"/>
            <w:tcBorders>
              <w:top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BE5AC0" w14:textId="77777777" w:rsidR="00387255" w:rsidRPr="000D2792" w:rsidRDefault="00387255" w:rsidP="00083A24">
            <w:pPr>
              <w:contextualSpacing/>
              <w:rPr>
                <w:b/>
                <w:bCs/>
                <w:lang w:val="en-GB"/>
              </w:rPr>
            </w:pPr>
            <w:r w:rsidRPr="000D2792">
              <w:rPr>
                <w:b/>
                <w:bCs/>
                <w:lang w:val="en-GB"/>
              </w:rPr>
              <w:t>Primer sequence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AC321F" w14:textId="77777777" w:rsidR="00387255" w:rsidRPr="000D2792" w:rsidRDefault="00387255" w:rsidP="00083A24">
            <w:pPr>
              <w:contextualSpacing/>
              <w:rPr>
                <w:b/>
                <w:bCs/>
                <w:lang w:val="en-GB"/>
              </w:rPr>
            </w:pPr>
            <w:r w:rsidRPr="000D2792">
              <w:rPr>
                <w:b/>
                <w:bCs/>
                <w:lang w:val="en-GB"/>
              </w:rPr>
              <w:t>Purpose</w:t>
            </w:r>
          </w:p>
        </w:tc>
      </w:tr>
      <w:tr w:rsidR="00785DFB" w:rsidRPr="00785DFB" w14:paraId="585F26E0" w14:textId="77777777" w:rsidTr="00785DFB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16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68A60B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iCs/>
                <w:szCs w:val="24"/>
              </w:rPr>
              <w:t>gyr</w:t>
            </w:r>
            <w:r w:rsidRPr="00785DFB">
              <w:rPr>
                <w:rFonts w:cs="Times New Roman"/>
                <w:iCs/>
                <w:szCs w:val="24"/>
              </w:rPr>
              <w:t>B</w:t>
            </w:r>
            <w:proofErr w:type="spellEnd"/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5AE524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gyrB_F_epi</w:t>
            </w:r>
            <w:proofErr w:type="spellEnd"/>
          </w:p>
        </w:tc>
        <w:tc>
          <w:tcPr>
            <w:tcW w:w="78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B9683C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CTCGAAGCGGTTCGTAAAAG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849F59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6D6456B3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5633FB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B90D96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gyrB_R_epi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EF1108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ACCACGGCCATTGTCAGTA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114935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1A25D11A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D5F0DC9" w14:textId="77777777" w:rsidR="00785DFB" w:rsidRPr="00785DFB" w:rsidRDefault="00785DFB" w:rsidP="00785DFB">
            <w:pPr>
              <w:contextualSpacing/>
              <w:rPr>
                <w:rFonts w:cs="Times New Roman"/>
                <w:iCs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iCs/>
                <w:szCs w:val="24"/>
              </w:rPr>
              <w:t>agr</w:t>
            </w:r>
            <w:r w:rsidRPr="00785DFB">
              <w:rPr>
                <w:rFonts w:cs="Times New Roman"/>
                <w:iCs/>
                <w:szCs w:val="24"/>
              </w:rPr>
              <w:t>C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2A09C2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grC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6927C1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CATGAGTTGTTTGAACAAGGTTT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CAFAA5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5E0E2AB0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7D3869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8DF5F3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grC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C55A83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CAAAGTAACCATTTTCGATGACAG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D220B0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8CBE910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0889AA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sig</w:t>
            </w:r>
            <w:r w:rsidRPr="00785DFB">
              <w:rPr>
                <w:rFonts w:cs="Times New Roman"/>
                <w:szCs w:val="24"/>
              </w:rPr>
              <w:t>B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3A19DA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igB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A2B121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GAAATCGCACAACGCTTAG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161321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3B2627E0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1B8C79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8CD6A0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igB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B691D9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CCACACTCAGGGCATTGTA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AA01A8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602D66DD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1D481C2" w14:textId="77777777" w:rsidR="00785DFB" w:rsidRPr="00785DFB" w:rsidRDefault="00785DFB" w:rsidP="00785DFB">
            <w:pPr>
              <w:contextualSpacing/>
              <w:rPr>
                <w:rFonts w:cs="Times New Roman"/>
                <w:iCs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iCs/>
                <w:szCs w:val="24"/>
              </w:rPr>
              <w:t>sar</w:t>
            </w:r>
            <w:r w:rsidRPr="00785DFB">
              <w:rPr>
                <w:rFonts w:cs="Times New Roman"/>
                <w:iCs/>
                <w:szCs w:val="24"/>
              </w:rPr>
              <w:t>A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082D0F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arA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5972CE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ATCAGCTTTGAAGAATTTGCAG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3A29B5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2B57279E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8D0107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114797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arA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98410E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TGAGGTTGTTTATAATTTAAGTGATTGAT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A89964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A454C11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9979B9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yy</w:t>
            </w:r>
            <w:r w:rsidRPr="00785DFB">
              <w:rPr>
                <w:rFonts w:cs="Times New Roman"/>
                <w:szCs w:val="24"/>
              </w:rPr>
              <w:t>cG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83986E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yycG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1F89CCA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TCACACGCGAAGAGACTGA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9A3C18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4D185CE3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F83D5B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FAB518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yycG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A64A0A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ATGGTTTGTTGCGGAATTT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1733DD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2784A3AA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AB04D00" w14:textId="77777777" w:rsidR="00785DFB" w:rsidRPr="00785DFB" w:rsidRDefault="00785DFB" w:rsidP="00785DFB">
            <w:pPr>
              <w:contextualSpacing/>
              <w:rPr>
                <w:rFonts w:cs="Times New Roman"/>
                <w:iCs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iCs/>
                <w:szCs w:val="24"/>
              </w:rPr>
              <w:t>aps</w:t>
            </w:r>
            <w:r w:rsidRPr="00785DFB">
              <w:rPr>
                <w:rFonts w:cs="Times New Roman"/>
                <w:iCs/>
                <w:szCs w:val="24"/>
              </w:rPr>
              <w:t>R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886DF5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psR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9335E2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ACGCGTTTATGAATTTGGAG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2B0E66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5713ADE0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6876FD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4DAAF6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psR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488A90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AATCCACAGTAGCGTCTTGC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9C9A03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6F66B3CF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902530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psm</w:t>
            </w:r>
            <w:proofErr w:type="spellEnd"/>
            <w:r w:rsidRPr="00785DFB">
              <w:rPr>
                <w:rFonts w:cs="Times New Roman"/>
                <w:szCs w:val="24"/>
              </w:rPr>
              <w:t>β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938EA0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psm</w:t>
            </w:r>
            <w:proofErr w:type="spellEnd"/>
            <w:r w:rsidRPr="00785DFB">
              <w:rPr>
                <w:rFonts w:cs="Times New Roman"/>
                <w:szCs w:val="24"/>
              </w:rPr>
              <w:t>β1_L</w:t>
            </w:r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7779D6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GAAGCAGCCATCACTAACG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2DE90D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36BC97E2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20CFF2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7A4D42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psm</w:t>
            </w:r>
            <w:proofErr w:type="spellEnd"/>
            <w:r w:rsidRPr="00785DFB">
              <w:rPr>
                <w:rFonts w:cs="Times New Roman"/>
                <w:szCs w:val="24"/>
              </w:rPr>
              <w:t>β1_R</w:t>
            </w:r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96ADDD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TCCCAAAAATCGATTCACC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3CD518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4D5CA34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C1B80A8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iCs/>
                <w:szCs w:val="24"/>
              </w:rPr>
              <w:t>sph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62398C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ph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EA8EBE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AAATGGCCTATCGTACAACAAGA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16FB09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3D8FA233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8BAD55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297BAD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ph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1E74EC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TCTTTTCCTTTAAAGCATGTTG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1C4FFA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77E948B0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A4E48C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fum</w:t>
            </w:r>
            <w:r w:rsidRPr="00785DFB"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84AFAB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fumC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F814B6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ATGTGAGCAATTACTATCAGAATCA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E373B4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5F63C818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B966F7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53FE97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fumC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FEBAEDA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GAGCATTAATTCCCGTTC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F9FC55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B403171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20020D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glt</w:t>
            </w:r>
            <w:r w:rsidRPr="00785DFB">
              <w:rPr>
                <w:rFonts w:cs="Times New Roman"/>
                <w:szCs w:val="24"/>
              </w:rPr>
              <w:t>A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9F926C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gltA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650B8F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CACCAATATTTGCAGTAAGTCGT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1D4C96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391523CE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8B5839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686BD0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gltA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A0FA39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GTCGCATAATTCTATTGTCTC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502D79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105E4AD8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B0B63E8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ic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F04C5D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icd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52603F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CCACAAGAAACGTTAGAAAC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E72421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30EFDD7F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C69F5D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808395A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icd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E8D172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TGTCTCAGTGCTACGTTTAATG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5BDE46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569BED81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D110CB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lip</w:t>
            </w:r>
            <w:r w:rsidRPr="00785DFB">
              <w:rPr>
                <w:rFonts w:cs="Times New Roman"/>
                <w:szCs w:val="24"/>
              </w:rPr>
              <w:t>A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2213EB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lipA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070C17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color w:val="000000"/>
                <w:szCs w:val="24"/>
              </w:rPr>
              <w:t>GCGATTATGAAGCCCTTGAA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0BB904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2E836A87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6F360A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1CFCB0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lipA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BAB7AC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CGTTTCACCTAACCCAAC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C9295A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D92AA2E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29A8E7E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aap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E593C4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ap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0698A9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CCTACAACTTCAGAACCTGTGAA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BF5BE4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1E1F2B34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E97532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E5D814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ap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434EAD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AACCGTAGTTGGCGGTATATC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D220B7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7B8DA0CA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CC92250" w14:textId="77777777" w:rsidR="00785DFB" w:rsidRPr="00785DFB" w:rsidRDefault="00785DFB" w:rsidP="00785DFB">
            <w:pPr>
              <w:contextualSpacing/>
              <w:rPr>
                <w:rFonts w:cs="Times New Roman"/>
                <w:iCs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iCs/>
                <w:szCs w:val="24"/>
              </w:rPr>
              <w:lastRenderedPageBreak/>
              <w:t>cap</w:t>
            </w:r>
            <w:r w:rsidRPr="00785DFB">
              <w:rPr>
                <w:rFonts w:cs="Times New Roman"/>
                <w:iCs/>
                <w:szCs w:val="24"/>
              </w:rPr>
              <w:t>C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B36284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capC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7B44E7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ATTTGCTGAGAAATTTGGGAT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B32EBD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6BF632F3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35E6CD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882D09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capC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D8A2D0B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CAAAGCTAAATAACCTGGAACG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8EECB3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6D0DC93C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F0D82CC" w14:textId="77777777" w:rsidR="00785DFB" w:rsidRPr="00785DFB" w:rsidRDefault="00785DFB" w:rsidP="00785DFB">
            <w:pPr>
              <w:contextualSpacing/>
              <w:rPr>
                <w:rFonts w:cs="Times New Roman"/>
                <w:iCs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iCs/>
                <w:szCs w:val="24"/>
              </w:rPr>
              <w:t>sdr</w:t>
            </w:r>
            <w:r w:rsidRPr="00785DFB">
              <w:rPr>
                <w:rFonts w:cs="Times New Roman"/>
                <w:iCs/>
                <w:szCs w:val="24"/>
              </w:rPr>
              <w:t>G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45FA2F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drG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3FB322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AACTGTGACAATGCAAACGA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6BEB40A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55805247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4EDE85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5F696C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drG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00386A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ACCTGAACTTGTAGAGAAAGCAA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2522C7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47406738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6E15C9D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sdr</w:t>
            </w:r>
            <w:bookmarkStart w:id="0" w:name="_GoBack"/>
            <w:r w:rsidRPr="00371975">
              <w:rPr>
                <w:rFonts w:cs="Times New Roman"/>
                <w:szCs w:val="24"/>
              </w:rPr>
              <w:t>H</w:t>
            </w:r>
            <w:bookmarkEnd w:id="0"/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EAABF4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drH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77A367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GAAAATTTAGATGATCAGGTTTTAG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687EA9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1804E6B3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CC4B58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1758C6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drH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59855BC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GATTTTTATCTTCTTTATCCGTAGG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01DF32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391BEE3A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F130CDD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ebp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8E1461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ebp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54AE18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CAGGCAACTCAAGGTCAAC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4BA45F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1CF430D6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F8EEF7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984FA7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ebp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D88E85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CTTAATCCATTCGCACGT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84728C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2141B09A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F0253B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tag</w:t>
            </w:r>
            <w:r w:rsidRPr="00785DFB">
              <w:rPr>
                <w:rFonts w:cs="Times New Roman"/>
                <w:szCs w:val="24"/>
              </w:rPr>
              <w:t>B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752626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tagB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E95075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GAAACCTTTGTTCCTGGTAAAA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647883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FA5A684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020B8C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25D399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tagB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D76BEB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AACGGCTTCACCTTTTCTAATT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F7ED45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5F18650A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0F1C84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sce</w:t>
            </w:r>
            <w:r w:rsidRPr="00785DFB">
              <w:rPr>
                <w:rFonts w:cs="Times New Roman"/>
                <w:szCs w:val="24"/>
              </w:rPr>
              <w:t>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69E349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ceD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E53B5E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GCTCCAAGTCAATATAAAGGTG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C7567B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7A864729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5E92C1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D4E3B9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sceD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D4FD3C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TTACTGCTGCTCGGTCTT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A7CA30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55E13B6B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C64DC05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aae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459637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ae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44A8AA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TGGAACAACTGCCCTTAG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AB6E7A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2D0F1F38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CB16498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C6CE43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ae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87B4F3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ATGCGTTGTTGCAGCTT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D9AF754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7A61957B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82D68AF" w14:textId="77777777" w:rsidR="00785DFB" w:rsidRPr="00785DFB" w:rsidRDefault="00785DFB" w:rsidP="00785DFB">
            <w:pPr>
              <w:contextualSpacing/>
              <w:rPr>
                <w:rFonts w:cs="Times New Roman"/>
                <w:i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atl</w:t>
            </w:r>
            <w:r w:rsidRPr="00785DFB">
              <w:rPr>
                <w:rFonts w:cs="Times New Roman"/>
                <w:szCs w:val="24"/>
              </w:rPr>
              <w:t>E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115C40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tlE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B0E6B87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ATGGCGAGATTGCTTTC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3400736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CE08BA6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CB07B0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96DAD29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atlE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F98FF5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CTGTCGGAGCTGTTTCTATAATT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B89B48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1713827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D5A0D8A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i/>
                <w:szCs w:val="24"/>
              </w:rPr>
              <w:t>dlt</w:t>
            </w:r>
            <w:r w:rsidRPr="00785DFB">
              <w:rPr>
                <w:rFonts w:cs="Times New Roman"/>
                <w:szCs w:val="24"/>
              </w:rPr>
              <w:t>A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2C61D62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dltA_L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561FF9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AAGCAGTTGCGGTTAGAC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B95EB50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6160741B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F83ECB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31CD2F8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proofErr w:type="spellStart"/>
            <w:r w:rsidRPr="00785DFB">
              <w:rPr>
                <w:rFonts w:cs="Times New Roman"/>
                <w:szCs w:val="24"/>
              </w:rPr>
              <w:t>dltA_R</w:t>
            </w:r>
            <w:proofErr w:type="spellEnd"/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3D632C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TGATTCTTCATCAAGTTGCTTATATG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B680A4F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1D87A438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C530FF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SE0760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9976C1D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SE0760_L</w:t>
            </w:r>
          </w:p>
        </w:tc>
        <w:tc>
          <w:tcPr>
            <w:tcW w:w="7887" w:type="dxa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311B6D07" w14:textId="77777777" w:rsidR="00785DFB" w:rsidRPr="00785DFB" w:rsidRDefault="00785DFB" w:rsidP="00785DFB">
            <w:pPr>
              <w:contextualSpacing/>
              <w:rPr>
                <w:rFonts w:cs="Times New Roman"/>
                <w:color w:val="000000"/>
                <w:szCs w:val="24"/>
              </w:rPr>
            </w:pPr>
            <w:r w:rsidRPr="00785DFB">
              <w:rPr>
                <w:rFonts w:cs="Times New Roman"/>
                <w:color w:val="000000"/>
                <w:szCs w:val="24"/>
              </w:rPr>
              <w:t>AAAGGCATAAGTGCTTACGATAAA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4326CE1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785DFB" w14:paraId="0F6C1C8F" w14:textId="77777777" w:rsidTr="00C96CD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13" w:type="dxa"/>
          <w:trHeight w:val="255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7B3BFD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5D2E66E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SE0760_R</w:t>
            </w:r>
          </w:p>
        </w:tc>
        <w:tc>
          <w:tcPr>
            <w:tcW w:w="78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46DEEFA3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GCTTTGGATGTATCAACTTGAC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19C2CB5" w14:textId="77777777" w:rsidR="00785DFB" w:rsidRPr="00785DFB" w:rsidRDefault="00785DFB" w:rsidP="00785DFB">
            <w:pPr>
              <w:contextualSpacing/>
              <w:rPr>
                <w:rFonts w:cs="Times New Roman"/>
                <w:szCs w:val="24"/>
              </w:rPr>
            </w:pPr>
            <w:r w:rsidRPr="00785DFB">
              <w:rPr>
                <w:rFonts w:cs="Times New Roman"/>
                <w:szCs w:val="24"/>
              </w:rPr>
              <w:t>qPCR</w:t>
            </w:r>
          </w:p>
        </w:tc>
      </w:tr>
      <w:tr w:rsidR="00785DFB" w:rsidRPr="00387255" w14:paraId="13596F46" w14:textId="77777777" w:rsidTr="00226DC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5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7805D5B" w14:textId="2696FE33" w:rsidR="00785DFB" w:rsidRPr="00785DFB" w:rsidRDefault="00785DFB" w:rsidP="00785DFB">
            <w:pPr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28A3663" w14:textId="28141C86" w:rsidR="00785DFB" w:rsidRPr="00785DFB" w:rsidRDefault="00785DFB" w:rsidP="00785DFB">
            <w:pPr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78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B5554FE" w14:textId="2240B95E" w:rsidR="00785DFB" w:rsidRPr="00785DFB" w:rsidRDefault="00785DFB" w:rsidP="00785DFB">
            <w:pPr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13AA9D18" w14:textId="5A9BB377" w:rsidR="00785DFB" w:rsidRPr="00785DFB" w:rsidRDefault="00785DFB" w:rsidP="00785DFB">
            <w:pPr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</w:tbl>
    <w:p w14:paraId="7B65BC41" w14:textId="77777777" w:rsidR="00DE23E8" w:rsidRPr="00387255" w:rsidRDefault="00DE23E8" w:rsidP="00083A24">
      <w:pPr>
        <w:contextualSpacing/>
      </w:pPr>
    </w:p>
    <w:sectPr w:rsidR="00DE23E8" w:rsidRPr="00387255" w:rsidSect="0038725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E476C5" w14:textId="77777777" w:rsidR="00673331" w:rsidRDefault="00673331" w:rsidP="00117666">
      <w:pPr>
        <w:spacing w:after="0"/>
      </w:pPr>
      <w:r>
        <w:separator/>
      </w:r>
    </w:p>
  </w:endnote>
  <w:endnote w:type="continuationSeparator" w:id="0">
    <w:p w14:paraId="6BA76F2C" w14:textId="77777777" w:rsidR="00673331" w:rsidRDefault="006733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5F5D3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19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5F5D3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19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AAF0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5D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AAF0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5DF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54AFE" w14:textId="77777777" w:rsidR="00673331" w:rsidRDefault="00673331" w:rsidP="00117666">
      <w:pPr>
        <w:spacing w:after="0"/>
      </w:pPr>
      <w:r>
        <w:separator/>
      </w:r>
    </w:p>
  </w:footnote>
  <w:footnote w:type="continuationSeparator" w:id="0">
    <w:p w14:paraId="6BE85DE3" w14:textId="77777777" w:rsidR="00673331" w:rsidRDefault="006733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A24"/>
    <w:rsid w:val="000D279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2CF"/>
    <w:rsid w:val="002B4A57"/>
    <w:rsid w:val="002C74CA"/>
    <w:rsid w:val="003123F4"/>
    <w:rsid w:val="003544FB"/>
    <w:rsid w:val="00371975"/>
    <w:rsid w:val="003813AE"/>
    <w:rsid w:val="0038725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3331"/>
    <w:rsid w:val="006820B1"/>
    <w:rsid w:val="006B7D14"/>
    <w:rsid w:val="00701727"/>
    <w:rsid w:val="0070566C"/>
    <w:rsid w:val="00714C50"/>
    <w:rsid w:val="00725A7D"/>
    <w:rsid w:val="007501BE"/>
    <w:rsid w:val="00785DF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5401"/>
    <w:rsid w:val="009C2B12"/>
    <w:rsid w:val="00A174D9"/>
    <w:rsid w:val="00A43BF9"/>
    <w:rsid w:val="00A44A9B"/>
    <w:rsid w:val="00AA4D24"/>
    <w:rsid w:val="00AB6715"/>
    <w:rsid w:val="00B1671E"/>
    <w:rsid w:val="00B25EB8"/>
    <w:rsid w:val="00B37F4D"/>
    <w:rsid w:val="00BA2BC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E1BC77-B2CE-4404-B889-F3092807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2</Words>
  <Characters>165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rian, Marc Steffen</cp:lastModifiedBy>
  <cp:revision>4</cp:revision>
  <cp:lastPrinted>2013-10-03T12:51:00Z</cp:lastPrinted>
  <dcterms:created xsi:type="dcterms:W3CDTF">2022-03-10T09:08:00Z</dcterms:created>
  <dcterms:modified xsi:type="dcterms:W3CDTF">2022-03-10T12:22:00Z</dcterms:modified>
</cp:coreProperties>
</file>